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F29F8" w14:textId="3D862D4A" w:rsidR="00CA05A0" w:rsidRPr="00F3272E" w:rsidRDefault="00F327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27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6C4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1D3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F327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51392" w:rsidRPr="00B51392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2525F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51392" w:rsidRPr="00B51392">
        <w:rPr>
          <w:rFonts w:ascii="Times New Roman" w:hAnsi="Times New Roman" w:cs="Times New Roman"/>
          <w:b/>
          <w:bCs/>
          <w:sz w:val="24"/>
          <w:szCs w:val="24"/>
        </w:rPr>
        <w:t xml:space="preserve">aseline </w:t>
      </w:r>
      <w:r w:rsidR="002525F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51392" w:rsidRPr="00B51392">
        <w:rPr>
          <w:rFonts w:ascii="Times New Roman" w:hAnsi="Times New Roman" w:cs="Times New Roman"/>
          <w:b/>
          <w:bCs/>
          <w:sz w:val="24"/>
          <w:szCs w:val="24"/>
        </w:rPr>
        <w:t xml:space="preserve">haracteristics among </w:t>
      </w:r>
      <w:r w:rsidR="002525F9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B51392" w:rsidRPr="00B51392">
        <w:rPr>
          <w:rFonts w:ascii="Times New Roman" w:hAnsi="Times New Roman" w:cs="Times New Roman"/>
          <w:b/>
          <w:bCs/>
          <w:sz w:val="24"/>
          <w:szCs w:val="24"/>
        </w:rPr>
        <w:t xml:space="preserve">articipants without </w:t>
      </w:r>
      <w:r w:rsidR="00E6171F">
        <w:rPr>
          <w:rFonts w:ascii="Times New Roman" w:hAnsi="Times New Roman" w:cs="Times New Roman"/>
          <w:b/>
          <w:bCs/>
          <w:sz w:val="24"/>
          <w:szCs w:val="24"/>
        </w:rPr>
        <w:t xml:space="preserve">any </w:t>
      </w:r>
      <w:r w:rsidR="002525F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51392">
        <w:rPr>
          <w:rFonts w:ascii="Times New Roman" w:hAnsi="Times New Roman" w:cs="Times New Roman" w:hint="eastAsia"/>
          <w:b/>
          <w:bCs/>
          <w:sz w:val="24"/>
          <w:szCs w:val="24"/>
        </w:rPr>
        <w:t>edical</w:t>
      </w:r>
      <w:r w:rsidR="00B513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25F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6171F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E6171F">
        <w:rPr>
          <w:rFonts w:ascii="Times New Roman" w:hAnsi="Times New Roman" w:cs="Times New Roman"/>
          <w:b/>
          <w:bCs/>
          <w:sz w:val="24"/>
          <w:szCs w:val="24"/>
        </w:rPr>
        <w:t>erapy</w:t>
      </w:r>
    </w:p>
    <w:tbl>
      <w:tblPr>
        <w:tblStyle w:val="1"/>
        <w:tblW w:w="12520" w:type="dxa"/>
        <w:tblLook w:val="04A0" w:firstRow="1" w:lastRow="0" w:firstColumn="1" w:lastColumn="0" w:noHBand="0" w:noVBand="1"/>
      </w:tblPr>
      <w:tblGrid>
        <w:gridCol w:w="3280"/>
        <w:gridCol w:w="2674"/>
        <w:gridCol w:w="2835"/>
        <w:gridCol w:w="2171"/>
        <w:gridCol w:w="1560"/>
      </w:tblGrid>
      <w:tr w:rsidR="00F3272E" w:rsidRPr="006A368A" w14:paraId="260E3BD2" w14:textId="77777777" w:rsidTr="00816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9549B44" w14:textId="77777777" w:rsidR="00F3272E" w:rsidRPr="006A368A" w:rsidRDefault="00F3272E" w:rsidP="008162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  <w:p w14:paraId="6A04F6EF" w14:textId="518FEBC4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B8215D9" w14:textId="77777777" w:rsidR="00F3272E" w:rsidRPr="006A368A" w:rsidRDefault="00F3272E" w:rsidP="008162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  <w:p w14:paraId="288D1CAC" w14:textId="0A969BB5" w:rsidR="00F3272E" w:rsidRPr="006A368A" w:rsidRDefault="00F3272E" w:rsidP="008162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n = </w:t>
            </w:r>
            <w:r w:rsidR="006A368A"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17</w:t>
            </w: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891A91B" w14:textId="77777777" w:rsidR="00F3272E" w:rsidRPr="006A368A" w:rsidRDefault="00F3272E" w:rsidP="008162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ypertension</w:t>
            </w:r>
          </w:p>
          <w:p w14:paraId="17115A9C" w14:textId="5CA7AC0F" w:rsidR="00F3272E" w:rsidRPr="006A368A" w:rsidRDefault="00F3272E" w:rsidP="008162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n = </w:t>
            </w:r>
            <w:r w:rsidR="006A368A"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39</w:t>
            </w: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7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FCDD86F" w14:textId="77777777" w:rsidR="00F3272E" w:rsidRPr="006A368A" w:rsidRDefault="00F3272E" w:rsidP="008162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  <w:p w14:paraId="66F4D1EB" w14:textId="360A9328" w:rsidR="00F3272E" w:rsidRPr="006A368A" w:rsidRDefault="00F3272E" w:rsidP="0081620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n = </w:t>
            </w:r>
            <w:r w:rsidR="006A368A"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8</w:t>
            </w: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9261C08" w14:textId="77777777" w:rsidR="00F3272E" w:rsidRPr="006A368A" w:rsidRDefault="00F3272E" w:rsidP="00A97A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D36E8" w:rsidRPr="006A368A" w14:paraId="4528D2FE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6" w:space="0" w:color="auto"/>
            </w:tcBorders>
            <w:noWrap/>
            <w:hideMark/>
          </w:tcPr>
          <w:p w14:paraId="0B19A3C2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674" w:type="dxa"/>
            <w:tcBorders>
              <w:top w:val="single" w:sz="6" w:space="0" w:color="auto"/>
            </w:tcBorders>
            <w:noWrap/>
            <w:hideMark/>
          </w:tcPr>
          <w:p w14:paraId="71AC135A" w14:textId="440D4142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37.00 + 14.68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noWrap/>
            <w:hideMark/>
          </w:tcPr>
          <w:p w14:paraId="716F67A4" w14:textId="093AF198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34.09 + 13.27</w:t>
            </w:r>
          </w:p>
        </w:tc>
        <w:tc>
          <w:tcPr>
            <w:tcW w:w="2171" w:type="dxa"/>
            <w:tcBorders>
              <w:top w:val="single" w:sz="6" w:space="0" w:color="auto"/>
            </w:tcBorders>
            <w:noWrap/>
            <w:hideMark/>
          </w:tcPr>
          <w:p w14:paraId="59E7F9D5" w14:textId="4B63FFF8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5.01 + 15.39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336858F1" w14:textId="79AD7440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BD36E8" w:rsidRPr="006A368A" w14:paraId="068F2E7A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A333204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-male, n (%)</w:t>
            </w:r>
          </w:p>
        </w:tc>
        <w:tc>
          <w:tcPr>
            <w:tcW w:w="2674" w:type="dxa"/>
            <w:noWrap/>
            <w:hideMark/>
          </w:tcPr>
          <w:p w14:paraId="291291D4" w14:textId="0384716F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2976 (56.9)</w:t>
            </w:r>
          </w:p>
        </w:tc>
        <w:tc>
          <w:tcPr>
            <w:tcW w:w="2835" w:type="dxa"/>
            <w:noWrap/>
            <w:hideMark/>
          </w:tcPr>
          <w:p w14:paraId="48714BB4" w14:textId="5CB1D0CF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8994 (53.7)</w:t>
            </w:r>
          </w:p>
        </w:tc>
        <w:tc>
          <w:tcPr>
            <w:tcW w:w="2171" w:type="dxa"/>
            <w:noWrap/>
            <w:hideMark/>
          </w:tcPr>
          <w:p w14:paraId="3D72227D" w14:textId="188D3475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3982 (65.5)</w:t>
            </w:r>
          </w:p>
        </w:tc>
        <w:tc>
          <w:tcPr>
            <w:tcW w:w="1560" w:type="dxa"/>
            <w:noWrap/>
            <w:hideMark/>
          </w:tcPr>
          <w:p w14:paraId="5EA1F70A" w14:textId="204ADFF5" w:rsidR="00BD36E8" w:rsidRPr="006A368A" w:rsidRDefault="00966C42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F3272E" w:rsidRPr="006A368A" w14:paraId="746BCDA8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DF6AAC1" w14:textId="77777777" w:rsidR="00F3272E" w:rsidRPr="006A368A" w:rsidRDefault="00F3272E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, n (%)</w:t>
            </w:r>
          </w:p>
        </w:tc>
        <w:tc>
          <w:tcPr>
            <w:tcW w:w="2674" w:type="dxa"/>
            <w:noWrap/>
            <w:hideMark/>
          </w:tcPr>
          <w:p w14:paraId="3B017CF0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4322E053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noWrap/>
            <w:hideMark/>
          </w:tcPr>
          <w:p w14:paraId="2C04A187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48B5758F" w14:textId="737E763E" w:rsidR="00F3272E" w:rsidRPr="006A368A" w:rsidRDefault="00966C42" w:rsidP="00A9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BD36E8" w:rsidRPr="006A368A" w14:paraId="2D556562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6BD96A5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674" w:type="dxa"/>
            <w:noWrap/>
            <w:hideMark/>
          </w:tcPr>
          <w:p w14:paraId="12493872" w14:textId="2A347240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305 (32.0)</w:t>
            </w:r>
          </w:p>
        </w:tc>
        <w:tc>
          <w:tcPr>
            <w:tcW w:w="2835" w:type="dxa"/>
            <w:noWrap/>
            <w:hideMark/>
          </w:tcPr>
          <w:p w14:paraId="1E073499" w14:textId="2B24CEC7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383 (32.2)</w:t>
            </w:r>
          </w:p>
        </w:tc>
        <w:tc>
          <w:tcPr>
            <w:tcW w:w="2171" w:type="dxa"/>
            <w:noWrap/>
            <w:hideMark/>
          </w:tcPr>
          <w:p w14:paraId="15799A7D" w14:textId="0AE2BD60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922 (31.6)</w:t>
            </w:r>
          </w:p>
        </w:tc>
        <w:tc>
          <w:tcPr>
            <w:tcW w:w="1560" w:type="dxa"/>
            <w:noWrap/>
            <w:hideMark/>
          </w:tcPr>
          <w:p w14:paraId="75287D22" w14:textId="77777777" w:rsidR="00BD36E8" w:rsidRPr="006A368A" w:rsidRDefault="00BD36E8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0B2217F2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01F26F6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674" w:type="dxa"/>
            <w:noWrap/>
            <w:hideMark/>
          </w:tcPr>
          <w:p w14:paraId="0626745A" w14:textId="6E03EE85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244 (23.0)</w:t>
            </w:r>
          </w:p>
        </w:tc>
        <w:tc>
          <w:tcPr>
            <w:tcW w:w="2835" w:type="dxa"/>
            <w:noWrap/>
            <w:hideMark/>
          </w:tcPr>
          <w:p w14:paraId="0C4A5107" w14:textId="310F2CE5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3511 (21.0)</w:t>
            </w:r>
          </w:p>
        </w:tc>
        <w:tc>
          <w:tcPr>
            <w:tcW w:w="2171" w:type="dxa"/>
            <w:noWrap/>
            <w:hideMark/>
          </w:tcPr>
          <w:p w14:paraId="1A133317" w14:textId="06CA5D29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733 (28.5)</w:t>
            </w:r>
          </w:p>
        </w:tc>
        <w:tc>
          <w:tcPr>
            <w:tcW w:w="1560" w:type="dxa"/>
            <w:noWrap/>
            <w:hideMark/>
          </w:tcPr>
          <w:p w14:paraId="6D9BC003" w14:textId="77777777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0A048802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5FD6546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674" w:type="dxa"/>
            <w:noWrap/>
            <w:hideMark/>
          </w:tcPr>
          <w:p w14:paraId="5522F769" w14:textId="5D195977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612 (24.6)</w:t>
            </w:r>
          </w:p>
        </w:tc>
        <w:tc>
          <w:tcPr>
            <w:tcW w:w="2835" w:type="dxa"/>
            <w:noWrap/>
            <w:hideMark/>
          </w:tcPr>
          <w:p w14:paraId="397A4DD6" w14:textId="3B5A863C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271 (25.5)</w:t>
            </w:r>
          </w:p>
        </w:tc>
        <w:tc>
          <w:tcPr>
            <w:tcW w:w="2171" w:type="dxa"/>
            <w:noWrap/>
            <w:hideMark/>
          </w:tcPr>
          <w:p w14:paraId="2408EAA7" w14:textId="1952EC24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341 (22.1)</w:t>
            </w:r>
          </w:p>
        </w:tc>
        <w:tc>
          <w:tcPr>
            <w:tcW w:w="1560" w:type="dxa"/>
            <w:noWrap/>
            <w:hideMark/>
          </w:tcPr>
          <w:p w14:paraId="051ECF54" w14:textId="77777777" w:rsidR="00BD36E8" w:rsidRPr="006A368A" w:rsidRDefault="00BD36E8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50B1F3C1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AE27AEF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2674" w:type="dxa"/>
            <w:noWrap/>
            <w:hideMark/>
          </w:tcPr>
          <w:p w14:paraId="0D93043C" w14:textId="4DE145AA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131 (9.3)</w:t>
            </w:r>
          </w:p>
        </w:tc>
        <w:tc>
          <w:tcPr>
            <w:tcW w:w="2835" w:type="dxa"/>
            <w:noWrap/>
            <w:hideMark/>
          </w:tcPr>
          <w:p w14:paraId="5C162A5E" w14:textId="1906F532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610 (9.6)</w:t>
            </w:r>
          </w:p>
        </w:tc>
        <w:tc>
          <w:tcPr>
            <w:tcW w:w="2171" w:type="dxa"/>
            <w:noWrap/>
            <w:hideMark/>
          </w:tcPr>
          <w:p w14:paraId="5964374E" w14:textId="088B078D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21 (8.6)</w:t>
            </w:r>
          </w:p>
        </w:tc>
        <w:tc>
          <w:tcPr>
            <w:tcW w:w="1560" w:type="dxa"/>
            <w:noWrap/>
            <w:hideMark/>
          </w:tcPr>
          <w:p w14:paraId="74AA9F66" w14:textId="77777777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75F4682E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5E11BF0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674" w:type="dxa"/>
            <w:noWrap/>
            <w:hideMark/>
          </w:tcPr>
          <w:p w14:paraId="37F9A473" w14:textId="0E4B870E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525 (11.1)</w:t>
            </w:r>
          </w:p>
        </w:tc>
        <w:tc>
          <w:tcPr>
            <w:tcW w:w="2835" w:type="dxa"/>
            <w:noWrap/>
            <w:hideMark/>
          </w:tcPr>
          <w:p w14:paraId="7F269695" w14:textId="595A831C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964 (11.7)</w:t>
            </w:r>
          </w:p>
        </w:tc>
        <w:tc>
          <w:tcPr>
            <w:tcW w:w="2171" w:type="dxa"/>
            <w:noWrap/>
            <w:hideMark/>
          </w:tcPr>
          <w:p w14:paraId="066BC4EC" w14:textId="30CE6742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61 (9.2)</w:t>
            </w:r>
          </w:p>
        </w:tc>
        <w:tc>
          <w:tcPr>
            <w:tcW w:w="1560" w:type="dxa"/>
            <w:noWrap/>
            <w:hideMark/>
          </w:tcPr>
          <w:p w14:paraId="6F6E4FB3" w14:textId="77777777" w:rsidR="00BD36E8" w:rsidRPr="006A368A" w:rsidRDefault="00BD36E8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6A577340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C4DAB1E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, n (%)</w:t>
            </w:r>
          </w:p>
        </w:tc>
        <w:tc>
          <w:tcPr>
            <w:tcW w:w="2674" w:type="dxa"/>
            <w:noWrap/>
            <w:hideMark/>
          </w:tcPr>
          <w:p w14:paraId="0AAA61DD" w14:textId="1CCCBB15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9102 (39.9)</w:t>
            </w:r>
          </w:p>
        </w:tc>
        <w:tc>
          <w:tcPr>
            <w:tcW w:w="2835" w:type="dxa"/>
            <w:noWrap/>
            <w:hideMark/>
          </w:tcPr>
          <w:p w14:paraId="45790518" w14:textId="149F6569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6222 (37.2)</w:t>
            </w:r>
          </w:p>
        </w:tc>
        <w:tc>
          <w:tcPr>
            <w:tcW w:w="2171" w:type="dxa"/>
            <w:noWrap/>
            <w:hideMark/>
          </w:tcPr>
          <w:p w14:paraId="4EC55132" w14:textId="68AFAE27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880 (47.4)</w:t>
            </w:r>
          </w:p>
        </w:tc>
        <w:tc>
          <w:tcPr>
            <w:tcW w:w="1560" w:type="dxa"/>
            <w:noWrap/>
            <w:hideMark/>
          </w:tcPr>
          <w:p w14:paraId="02C8BF16" w14:textId="1E81EEA8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BD36E8" w:rsidRPr="006A368A" w14:paraId="7BBF8EEA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7ED4A4D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, n (%)</w:t>
            </w:r>
          </w:p>
        </w:tc>
        <w:tc>
          <w:tcPr>
            <w:tcW w:w="2674" w:type="dxa"/>
            <w:noWrap/>
            <w:hideMark/>
          </w:tcPr>
          <w:p w14:paraId="2548339B" w14:textId="1CBE67D0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8766 (38.4)</w:t>
            </w:r>
          </w:p>
        </w:tc>
        <w:tc>
          <w:tcPr>
            <w:tcW w:w="2835" w:type="dxa"/>
            <w:noWrap/>
            <w:hideMark/>
          </w:tcPr>
          <w:p w14:paraId="5DF08DA9" w14:textId="7BEC98EB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6688 (40.0)</w:t>
            </w:r>
          </w:p>
        </w:tc>
        <w:tc>
          <w:tcPr>
            <w:tcW w:w="2171" w:type="dxa"/>
            <w:noWrap/>
            <w:hideMark/>
          </w:tcPr>
          <w:p w14:paraId="707769C1" w14:textId="0539673D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078 (34.2)</w:t>
            </w:r>
          </w:p>
        </w:tc>
        <w:tc>
          <w:tcPr>
            <w:tcW w:w="1560" w:type="dxa"/>
            <w:noWrap/>
            <w:hideMark/>
          </w:tcPr>
          <w:p w14:paraId="3020F764" w14:textId="5642D17B" w:rsidR="00BD36E8" w:rsidRPr="006A368A" w:rsidRDefault="00976F22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F3272E" w:rsidRPr="006A368A" w14:paraId="2DAFF104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7EDAB42B" w14:textId="77777777" w:rsidR="00F3272E" w:rsidRPr="006A368A" w:rsidRDefault="00F3272E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level, n (%)</w:t>
            </w:r>
          </w:p>
        </w:tc>
        <w:tc>
          <w:tcPr>
            <w:tcW w:w="2674" w:type="dxa"/>
            <w:noWrap/>
            <w:hideMark/>
          </w:tcPr>
          <w:p w14:paraId="273EDDEB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31D4436F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noWrap/>
            <w:hideMark/>
          </w:tcPr>
          <w:p w14:paraId="372BC29B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4D58083" w14:textId="558B2A39" w:rsidR="00F3272E" w:rsidRPr="006A368A" w:rsidRDefault="00966C42" w:rsidP="00A9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BD36E8" w:rsidRPr="006A368A" w14:paraId="00740A6A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1BDEE9C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ow high school</w:t>
            </w:r>
          </w:p>
        </w:tc>
        <w:tc>
          <w:tcPr>
            <w:tcW w:w="2674" w:type="dxa"/>
            <w:noWrap/>
            <w:hideMark/>
          </w:tcPr>
          <w:p w14:paraId="7E77AD6F" w14:textId="11270C1D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6827 (29.9)</w:t>
            </w:r>
          </w:p>
        </w:tc>
        <w:tc>
          <w:tcPr>
            <w:tcW w:w="2835" w:type="dxa"/>
            <w:noWrap/>
            <w:hideMark/>
          </w:tcPr>
          <w:p w14:paraId="50458890" w14:textId="3A4B4D14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850 (29.0)</w:t>
            </w:r>
          </w:p>
        </w:tc>
        <w:tc>
          <w:tcPr>
            <w:tcW w:w="2171" w:type="dxa"/>
            <w:noWrap/>
            <w:hideMark/>
          </w:tcPr>
          <w:p w14:paraId="1694E54A" w14:textId="181B5D57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977 (32.5)</w:t>
            </w:r>
          </w:p>
        </w:tc>
        <w:tc>
          <w:tcPr>
            <w:tcW w:w="1560" w:type="dxa"/>
            <w:noWrap/>
            <w:hideMark/>
          </w:tcPr>
          <w:p w14:paraId="692D0DB7" w14:textId="77777777" w:rsidR="00BD36E8" w:rsidRPr="006A368A" w:rsidRDefault="00BD36E8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1B673D8B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7EC02B51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2674" w:type="dxa"/>
            <w:noWrap/>
            <w:hideMark/>
          </w:tcPr>
          <w:p w14:paraId="2D4AC614" w14:textId="4A715BBB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524 (24.2)</w:t>
            </w:r>
          </w:p>
        </w:tc>
        <w:tc>
          <w:tcPr>
            <w:tcW w:w="2835" w:type="dxa"/>
            <w:noWrap/>
            <w:hideMark/>
          </w:tcPr>
          <w:p w14:paraId="289DB1D4" w14:textId="12867105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000 (23.9)</w:t>
            </w:r>
          </w:p>
        </w:tc>
        <w:tc>
          <w:tcPr>
            <w:tcW w:w="2171" w:type="dxa"/>
            <w:noWrap/>
            <w:hideMark/>
          </w:tcPr>
          <w:p w14:paraId="44BBCD36" w14:textId="09229945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524 (25.1)</w:t>
            </w:r>
          </w:p>
        </w:tc>
        <w:tc>
          <w:tcPr>
            <w:tcW w:w="1560" w:type="dxa"/>
            <w:noWrap/>
            <w:hideMark/>
          </w:tcPr>
          <w:p w14:paraId="73BC571F" w14:textId="77777777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4EF2BDEB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2B0CBF2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ove high school</w:t>
            </w:r>
          </w:p>
        </w:tc>
        <w:tc>
          <w:tcPr>
            <w:tcW w:w="2674" w:type="dxa"/>
            <w:noWrap/>
            <w:hideMark/>
          </w:tcPr>
          <w:p w14:paraId="338CE393" w14:textId="39B444D8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0466 (45.9)</w:t>
            </w:r>
          </w:p>
        </w:tc>
        <w:tc>
          <w:tcPr>
            <w:tcW w:w="2835" w:type="dxa"/>
            <w:noWrap/>
            <w:hideMark/>
          </w:tcPr>
          <w:p w14:paraId="3F033E04" w14:textId="5170E5EC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889 (47.1)</w:t>
            </w:r>
          </w:p>
        </w:tc>
        <w:tc>
          <w:tcPr>
            <w:tcW w:w="2171" w:type="dxa"/>
            <w:noWrap/>
            <w:hideMark/>
          </w:tcPr>
          <w:p w14:paraId="7A6F0175" w14:textId="4B1DCEB6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577 (42.4)</w:t>
            </w:r>
          </w:p>
        </w:tc>
        <w:tc>
          <w:tcPr>
            <w:tcW w:w="1560" w:type="dxa"/>
            <w:noWrap/>
            <w:hideMark/>
          </w:tcPr>
          <w:p w14:paraId="0F97D5D3" w14:textId="77777777" w:rsidR="00BD36E8" w:rsidRPr="006A368A" w:rsidRDefault="00BD36E8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36E8" w:rsidRPr="006A368A" w14:paraId="2AE26CB6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16CB809" w14:textId="2FE595EF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C33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2674" w:type="dxa"/>
            <w:noWrap/>
            <w:hideMark/>
          </w:tcPr>
          <w:p w14:paraId="52DD1F0A" w14:textId="6D785D06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18.67 + 15.86</w:t>
            </w:r>
          </w:p>
        </w:tc>
        <w:tc>
          <w:tcPr>
            <w:tcW w:w="2835" w:type="dxa"/>
            <w:noWrap/>
            <w:hideMark/>
          </w:tcPr>
          <w:p w14:paraId="07FCA072" w14:textId="31D51B97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12.24 + 9.17</w:t>
            </w:r>
          </w:p>
        </w:tc>
        <w:tc>
          <w:tcPr>
            <w:tcW w:w="2171" w:type="dxa"/>
            <w:noWrap/>
            <w:hideMark/>
          </w:tcPr>
          <w:p w14:paraId="01A3F8C7" w14:textId="5679170D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36.40 + 16.86</w:t>
            </w:r>
          </w:p>
        </w:tc>
        <w:tc>
          <w:tcPr>
            <w:tcW w:w="1560" w:type="dxa"/>
            <w:noWrap/>
            <w:hideMark/>
          </w:tcPr>
          <w:p w14:paraId="0A8BA916" w14:textId="1DBAB36C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BD36E8" w:rsidRPr="006A368A" w14:paraId="2DCA2F32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B715E8A" w14:textId="7AF8EAA2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="00C33B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Hg</w:t>
            </w:r>
          </w:p>
        </w:tc>
        <w:tc>
          <w:tcPr>
            <w:tcW w:w="2674" w:type="dxa"/>
            <w:noWrap/>
            <w:hideMark/>
          </w:tcPr>
          <w:p w14:paraId="5744C337" w14:textId="14997F58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0.24 + 11.63</w:t>
            </w:r>
          </w:p>
        </w:tc>
        <w:tc>
          <w:tcPr>
            <w:tcW w:w="2835" w:type="dxa"/>
            <w:noWrap/>
            <w:hideMark/>
          </w:tcPr>
          <w:p w14:paraId="0401E682" w14:textId="0B009AC8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67.12 + 9.32</w:t>
            </w:r>
          </w:p>
        </w:tc>
        <w:tc>
          <w:tcPr>
            <w:tcW w:w="2171" w:type="dxa"/>
            <w:noWrap/>
            <w:hideMark/>
          </w:tcPr>
          <w:p w14:paraId="57F4AE51" w14:textId="48A1A2E8" w:rsidR="00BD36E8" w:rsidRPr="006A368A" w:rsidRDefault="00BD36E8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8.85 + 12.94</w:t>
            </w:r>
          </w:p>
        </w:tc>
        <w:tc>
          <w:tcPr>
            <w:tcW w:w="1560" w:type="dxa"/>
            <w:noWrap/>
            <w:hideMark/>
          </w:tcPr>
          <w:p w14:paraId="60D02FE4" w14:textId="65F5B201" w:rsidR="00BD36E8" w:rsidRPr="006A368A" w:rsidRDefault="00BD36E8" w:rsidP="00BD36E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BD36E8" w:rsidRPr="006A368A" w14:paraId="5F14F871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081642F" w14:textId="77777777" w:rsidR="00BD36E8" w:rsidRPr="006A368A" w:rsidRDefault="00BD36E8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, n (%)</w:t>
            </w:r>
          </w:p>
        </w:tc>
        <w:tc>
          <w:tcPr>
            <w:tcW w:w="2674" w:type="dxa"/>
            <w:noWrap/>
            <w:hideMark/>
          </w:tcPr>
          <w:p w14:paraId="3EED42CE" w14:textId="68E11D25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999 (4.4)</w:t>
            </w:r>
          </w:p>
        </w:tc>
        <w:tc>
          <w:tcPr>
            <w:tcW w:w="2835" w:type="dxa"/>
            <w:noWrap/>
            <w:hideMark/>
          </w:tcPr>
          <w:p w14:paraId="2F28A99C" w14:textId="5CCA10D9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71 (2.8)</w:t>
            </w:r>
          </w:p>
        </w:tc>
        <w:tc>
          <w:tcPr>
            <w:tcW w:w="2171" w:type="dxa"/>
            <w:noWrap/>
            <w:hideMark/>
          </w:tcPr>
          <w:p w14:paraId="45FF982B" w14:textId="327906B7" w:rsidR="00BD36E8" w:rsidRPr="006A368A" w:rsidRDefault="00BD36E8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28 (8.7)</w:t>
            </w:r>
          </w:p>
        </w:tc>
        <w:tc>
          <w:tcPr>
            <w:tcW w:w="1560" w:type="dxa"/>
            <w:noWrap/>
            <w:hideMark/>
          </w:tcPr>
          <w:p w14:paraId="797D82EF" w14:textId="2C5F7AC5" w:rsidR="00BD36E8" w:rsidRPr="006A368A" w:rsidRDefault="00BD36E8" w:rsidP="00BD36E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7B3E6A" w:rsidRPr="006A368A" w14:paraId="68C5E887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28BFD5D" w14:textId="43028111" w:rsidR="007B3E6A" w:rsidRPr="006A368A" w:rsidRDefault="00C33BFA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</w:t>
            </w:r>
            <w:r w:rsidR="007B3E6A"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2674" w:type="dxa"/>
            <w:noWrap/>
            <w:hideMark/>
          </w:tcPr>
          <w:p w14:paraId="0F83AB5C" w14:textId="143C4194" w:rsidR="007B3E6A" w:rsidRPr="006A368A" w:rsidRDefault="007B3E6A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56 + 1.39</w:t>
            </w:r>
          </w:p>
        </w:tc>
        <w:tc>
          <w:tcPr>
            <w:tcW w:w="2835" w:type="dxa"/>
            <w:noWrap/>
            <w:hideMark/>
          </w:tcPr>
          <w:p w14:paraId="4951A257" w14:textId="03F510DF" w:rsidR="007B3E6A" w:rsidRPr="006A368A" w:rsidRDefault="007B3E6A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45 + 1.16</w:t>
            </w:r>
          </w:p>
        </w:tc>
        <w:tc>
          <w:tcPr>
            <w:tcW w:w="2171" w:type="dxa"/>
            <w:noWrap/>
            <w:hideMark/>
          </w:tcPr>
          <w:p w14:paraId="5BCDCD1A" w14:textId="49381DFB" w:rsidR="007B3E6A" w:rsidRPr="006A368A" w:rsidRDefault="007B3E6A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85 + 1.84</w:t>
            </w:r>
          </w:p>
        </w:tc>
        <w:tc>
          <w:tcPr>
            <w:tcW w:w="1560" w:type="dxa"/>
            <w:noWrap/>
            <w:hideMark/>
          </w:tcPr>
          <w:p w14:paraId="01425510" w14:textId="165A96FF" w:rsidR="007B3E6A" w:rsidRPr="006A368A" w:rsidRDefault="007B3E6A" w:rsidP="007B3E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7B3E6A" w:rsidRPr="006A368A" w14:paraId="46E16C79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B767936" w14:textId="77777777" w:rsidR="007B3E6A" w:rsidRPr="006A368A" w:rsidRDefault="007B3E6A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c, %</w:t>
            </w:r>
          </w:p>
        </w:tc>
        <w:tc>
          <w:tcPr>
            <w:tcW w:w="2674" w:type="dxa"/>
            <w:noWrap/>
            <w:hideMark/>
          </w:tcPr>
          <w:p w14:paraId="5B14B65A" w14:textId="60D45611" w:rsidR="007B3E6A" w:rsidRPr="006A368A" w:rsidRDefault="007B3E6A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42 + 0.77</w:t>
            </w:r>
          </w:p>
        </w:tc>
        <w:tc>
          <w:tcPr>
            <w:tcW w:w="2835" w:type="dxa"/>
            <w:noWrap/>
            <w:hideMark/>
          </w:tcPr>
          <w:p w14:paraId="44A47B34" w14:textId="3106F0B3" w:rsidR="007B3E6A" w:rsidRPr="006A368A" w:rsidRDefault="007B3E6A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35 + 0.65</w:t>
            </w:r>
          </w:p>
        </w:tc>
        <w:tc>
          <w:tcPr>
            <w:tcW w:w="2171" w:type="dxa"/>
            <w:noWrap/>
            <w:hideMark/>
          </w:tcPr>
          <w:p w14:paraId="751751EE" w14:textId="0672087A" w:rsidR="007B3E6A" w:rsidRPr="006A368A" w:rsidRDefault="007B3E6A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63 + 1.02</w:t>
            </w:r>
          </w:p>
        </w:tc>
        <w:tc>
          <w:tcPr>
            <w:tcW w:w="1560" w:type="dxa"/>
            <w:noWrap/>
            <w:hideMark/>
          </w:tcPr>
          <w:p w14:paraId="1AAF01B6" w14:textId="2E9E9F86" w:rsidR="007B3E6A" w:rsidRPr="006A368A" w:rsidRDefault="007B3E6A" w:rsidP="007B3E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7B3E6A" w:rsidRPr="006A368A" w14:paraId="2ED32A31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10B3120" w14:textId="77777777" w:rsidR="007B3E6A" w:rsidRPr="006A368A" w:rsidRDefault="007B3E6A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, ml/min/1.73m2</w:t>
            </w:r>
          </w:p>
        </w:tc>
        <w:tc>
          <w:tcPr>
            <w:tcW w:w="2674" w:type="dxa"/>
            <w:noWrap/>
            <w:hideMark/>
          </w:tcPr>
          <w:p w14:paraId="35688A4B" w14:textId="57B904C2" w:rsidR="007B3E6A" w:rsidRPr="006A368A" w:rsidRDefault="007B3E6A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07.06 + 18.66</w:t>
            </w:r>
          </w:p>
        </w:tc>
        <w:tc>
          <w:tcPr>
            <w:tcW w:w="2835" w:type="dxa"/>
            <w:noWrap/>
            <w:hideMark/>
          </w:tcPr>
          <w:p w14:paraId="068E27C8" w14:textId="2688559E" w:rsidR="007B3E6A" w:rsidRPr="006A368A" w:rsidRDefault="007B3E6A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09.44 + 18.25</w:t>
            </w:r>
          </w:p>
        </w:tc>
        <w:tc>
          <w:tcPr>
            <w:tcW w:w="2171" w:type="dxa"/>
            <w:noWrap/>
            <w:hideMark/>
          </w:tcPr>
          <w:p w14:paraId="1698D08B" w14:textId="32DDE41D" w:rsidR="007B3E6A" w:rsidRPr="006A368A" w:rsidRDefault="007B3E6A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00.53 + 18.24</w:t>
            </w:r>
          </w:p>
        </w:tc>
        <w:tc>
          <w:tcPr>
            <w:tcW w:w="1560" w:type="dxa"/>
            <w:noWrap/>
            <w:hideMark/>
          </w:tcPr>
          <w:p w14:paraId="7F851067" w14:textId="66D5AEC5" w:rsidR="007B3E6A" w:rsidRPr="006A368A" w:rsidRDefault="007B3E6A" w:rsidP="007B3E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F3272E" w:rsidRPr="006A368A" w14:paraId="59414F44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76066D7E" w14:textId="77777777" w:rsidR="00F3272E" w:rsidRPr="006A368A" w:rsidRDefault="00F3272E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opometric measures</w:t>
            </w:r>
          </w:p>
        </w:tc>
        <w:tc>
          <w:tcPr>
            <w:tcW w:w="2674" w:type="dxa"/>
            <w:noWrap/>
            <w:hideMark/>
          </w:tcPr>
          <w:p w14:paraId="6FA376DA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noWrap/>
            <w:hideMark/>
          </w:tcPr>
          <w:p w14:paraId="6D13819A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71" w:type="dxa"/>
            <w:noWrap/>
            <w:hideMark/>
          </w:tcPr>
          <w:p w14:paraId="205FED41" w14:textId="77777777" w:rsidR="00F3272E" w:rsidRPr="006A368A" w:rsidRDefault="00F3272E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1B1D9747" w14:textId="77777777" w:rsidR="00F3272E" w:rsidRPr="006A368A" w:rsidRDefault="00F3272E" w:rsidP="00A97A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E3CCC" w:rsidRPr="006A368A" w14:paraId="06407CC3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98AC0B1" w14:textId="301F0797" w:rsidR="00CE3CCC" w:rsidRPr="006A368A" w:rsidRDefault="00966C4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W</w:t>
            </w:r>
            <w:r w:rsidR="00CE3CCC"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kg</w:t>
            </w:r>
          </w:p>
        </w:tc>
        <w:tc>
          <w:tcPr>
            <w:tcW w:w="2674" w:type="dxa"/>
            <w:noWrap/>
            <w:hideMark/>
          </w:tcPr>
          <w:p w14:paraId="1B0F09BD" w14:textId="0B32FD97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8.86 + 20.19</w:t>
            </w:r>
          </w:p>
        </w:tc>
        <w:tc>
          <w:tcPr>
            <w:tcW w:w="2835" w:type="dxa"/>
            <w:noWrap/>
            <w:hideMark/>
          </w:tcPr>
          <w:p w14:paraId="2AF55D6C" w14:textId="6863D59C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6.31 + 18.73</w:t>
            </w:r>
          </w:p>
        </w:tc>
        <w:tc>
          <w:tcPr>
            <w:tcW w:w="2171" w:type="dxa"/>
            <w:noWrap/>
            <w:hideMark/>
          </w:tcPr>
          <w:p w14:paraId="220DAFD5" w14:textId="6FB3894D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85.87 + 22.28</w:t>
            </w:r>
          </w:p>
        </w:tc>
        <w:tc>
          <w:tcPr>
            <w:tcW w:w="1560" w:type="dxa"/>
            <w:noWrap/>
            <w:hideMark/>
          </w:tcPr>
          <w:p w14:paraId="021F4FAE" w14:textId="3A2CE18D" w:rsidR="00CE3CCC" w:rsidRPr="006A368A" w:rsidRDefault="00CE3CCC" w:rsidP="00CE3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7DDE8E53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bottom w:val="single" w:sz="12" w:space="0" w:color="auto"/>
            </w:tcBorders>
            <w:noWrap/>
            <w:hideMark/>
          </w:tcPr>
          <w:p w14:paraId="72FF014E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2</w:t>
            </w:r>
          </w:p>
        </w:tc>
        <w:tc>
          <w:tcPr>
            <w:tcW w:w="2674" w:type="dxa"/>
            <w:tcBorders>
              <w:bottom w:val="single" w:sz="12" w:space="0" w:color="auto"/>
            </w:tcBorders>
            <w:noWrap/>
            <w:hideMark/>
          </w:tcPr>
          <w:p w14:paraId="3BE21493" w14:textId="0A4E1472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7.68 + 6.3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6B3C10B5" w14:textId="0A5D6603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6.91 + 5.97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noWrap/>
            <w:hideMark/>
          </w:tcPr>
          <w:p w14:paraId="7A59F0A1" w14:textId="120E48EC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9.79 + 6.9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67713A82" w14:textId="29D0612E" w:rsidR="00CE3CCC" w:rsidRPr="006A368A" w:rsidRDefault="00CE3CCC" w:rsidP="00CE3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3DD8E894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top w:val="single" w:sz="12" w:space="0" w:color="auto"/>
            </w:tcBorders>
            <w:noWrap/>
            <w:hideMark/>
          </w:tcPr>
          <w:p w14:paraId="5E070514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C, cm</w:t>
            </w:r>
          </w:p>
        </w:tc>
        <w:tc>
          <w:tcPr>
            <w:tcW w:w="2674" w:type="dxa"/>
            <w:tcBorders>
              <w:top w:val="single" w:sz="12" w:space="0" w:color="auto"/>
            </w:tcBorders>
            <w:noWrap/>
            <w:hideMark/>
          </w:tcPr>
          <w:p w14:paraId="4E5AC514" w14:textId="10BA03E9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94.00 + 15.65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0B4770ED" w14:textId="40827305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91.64 + 14.74</w:t>
            </w:r>
          </w:p>
        </w:tc>
        <w:tc>
          <w:tcPr>
            <w:tcW w:w="2171" w:type="dxa"/>
            <w:tcBorders>
              <w:top w:val="single" w:sz="12" w:space="0" w:color="auto"/>
            </w:tcBorders>
            <w:noWrap/>
            <w:hideMark/>
          </w:tcPr>
          <w:p w14:paraId="4EC3F3B6" w14:textId="3595E4E9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00.51 + 16.2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4E696F1F" w14:textId="646FA316" w:rsidR="00CE3CCC" w:rsidRPr="006A368A" w:rsidRDefault="00CE3CCC" w:rsidP="00CE3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7C87DB1E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55F5A52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tHR</w:t>
            </w:r>
            <w:proofErr w:type="spellEnd"/>
          </w:p>
        </w:tc>
        <w:tc>
          <w:tcPr>
            <w:tcW w:w="2674" w:type="dxa"/>
            <w:noWrap/>
            <w:hideMark/>
          </w:tcPr>
          <w:p w14:paraId="7618CC7C" w14:textId="6B6A5525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6.63 + 10.97</w:t>
            </w:r>
          </w:p>
        </w:tc>
        <w:tc>
          <w:tcPr>
            <w:tcW w:w="2835" w:type="dxa"/>
            <w:noWrap/>
            <w:hideMark/>
          </w:tcPr>
          <w:p w14:paraId="3069A2F0" w14:textId="73FB4519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5.24 + 10.21</w:t>
            </w:r>
          </w:p>
        </w:tc>
        <w:tc>
          <w:tcPr>
            <w:tcW w:w="2171" w:type="dxa"/>
            <w:noWrap/>
            <w:hideMark/>
          </w:tcPr>
          <w:p w14:paraId="5F9CAE9F" w14:textId="79E0F0EA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0.48 + 12.01</w:t>
            </w:r>
          </w:p>
        </w:tc>
        <w:tc>
          <w:tcPr>
            <w:tcW w:w="1560" w:type="dxa"/>
            <w:noWrap/>
            <w:hideMark/>
          </w:tcPr>
          <w:p w14:paraId="18E3F703" w14:textId="41012830" w:rsidR="00CE3CCC" w:rsidRPr="006A368A" w:rsidRDefault="00CE3CCC" w:rsidP="00CE3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574715E9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2EE1479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2674" w:type="dxa"/>
            <w:noWrap/>
            <w:hideMark/>
          </w:tcPr>
          <w:p w14:paraId="02942221" w14:textId="71D79B2F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27 + 0.09</w:t>
            </w:r>
          </w:p>
        </w:tc>
        <w:tc>
          <w:tcPr>
            <w:tcW w:w="2835" w:type="dxa"/>
            <w:noWrap/>
            <w:hideMark/>
          </w:tcPr>
          <w:p w14:paraId="07EDFA00" w14:textId="1FC1C73B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25 + 0.09</w:t>
            </w:r>
          </w:p>
        </w:tc>
        <w:tc>
          <w:tcPr>
            <w:tcW w:w="2171" w:type="dxa"/>
            <w:noWrap/>
            <w:hideMark/>
          </w:tcPr>
          <w:p w14:paraId="4F9C8A57" w14:textId="1CBD1B40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30 + 0.09</w:t>
            </w:r>
          </w:p>
        </w:tc>
        <w:tc>
          <w:tcPr>
            <w:tcW w:w="1560" w:type="dxa"/>
            <w:noWrap/>
            <w:hideMark/>
          </w:tcPr>
          <w:p w14:paraId="43741499" w14:textId="6617FAE6" w:rsidR="00CE3CCC" w:rsidRPr="006A368A" w:rsidRDefault="00CE3CCC" w:rsidP="00CE3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397FFB6B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5D206DCD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I</w:t>
            </w:r>
          </w:p>
        </w:tc>
        <w:tc>
          <w:tcPr>
            <w:tcW w:w="2674" w:type="dxa"/>
            <w:noWrap/>
            <w:hideMark/>
          </w:tcPr>
          <w:p w14:paraId="4021295D" w14:textId="5CA93E56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0.08 + 0.00</w:t>
            </w:r>
            <w:r w:rsidR="003D50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14:paraId="533CB119" w14:textId="63C957D6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0.08 + 0.00</w:t>
            </w:r>
            <w:r w:rsidR="003D50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1" w:type="dxa"/>
            <w:noWrap/>
            <w:hideMark/>
          </w:tcPr>
          <w:p w14:paraId="5A62DD87" w14:textId="3E3B8A7A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0.08 + 0.00</w:t>
            </w:r>
            <w:r w:rsidR="003D50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1DD96EE5" w14:textId="1BB767DB" w:rsidR="00CE3CCC" w:rsidRPr="006A368A" w:rsidRDefault="00CE3CCC" w:rsidP="00CE3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15F044B2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7DDD027F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</w:t>
            </w:r>
          </w:p>
        </w:tc>
        <w:tc>
          <w:tcPr>
            <w:tcW w:w="2674" w:type="dxa"/>
            <w:noWrap/>
            <w:hideMark/>
          </w:tcPr>
          <w:p w14:paraId="22B5BF0B" w14:textId="1C958776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71 + 2.12</w:t>
            </w:r>
          </w:p>
        </w:tc>
        <w:tc>
          <w:tcPr>
            <w:tcW w:w="2835" w:type="dxa"/>
            <w:noWrap/>
            <w:hideMark/>
          </w:tcPr>
          <w:p w14:paraId="316EDB0B" w14:textId="075713EB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42 + 1.97</w:t>
            </w:r>
          </w:p>
        </w:tc>
        <w:tc>
          <w:tcPr>
            <w:tcW w:w="2171" w:type="dxa"/>
            <w:noWrap/>
            <w:hideMark/>
          </w:tcPr>
          <w:p w14:paraId="04D60ADE" w14:textId="540668DD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49 + 2.31</w:t>
            </w:r>
          </w:p>
        </w:tc>
        <w:tc>
          <w:tcPr>
            <w:tcW w:w="1560" w:type="dxa"/>
            <w:noWrap/>
            <w:hideMark/>
          </w:tcPr>
          <w:p w14:paraId="226BA045" w14:textId="0D128CFC" w:rsidR="00CE3CCC" w:rsidRPr="006A368A" w:rsidRDefault="00CE3CCC" w:rsidP="00CE3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1C5915BA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D881B09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</w:t>
            </w:r>
          </w:p>
        </w:tc>
        <w:tc>
          <w:tcPr>
            <w:tcW w:w="2674" w:type="dxa"/>
            <w:noWrap/>
            <w:hideMark/>
          </w:tcPr>
          <w:p w14:paraId="2981EEDB" w14:textId="32EA6534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9.75 + 4</w:t>
            </w:r>
            <w:r w:rsidR="00966C42">
              <w:rPr>
                <w:rFonts w:ascii="Times New Roman" w:hAnsi="Times New Roman" w:cs="Times New Roman"/>
              </w:rPr>
              <w:t>.</w:t>
            </w:r>
            <w:r w:rsidRPr="006A368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835" w:type="dxa"/>
            <w:noWrap/>
            <w:hideMark/>
          </w:tcPr>
          <w:p w14:paraId="78B4FF14" w14:textId="0E822A8B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5.75 + 4</w:t>
            </w:r>
            <w:r w:rsidR="00966C42">
              <w:rPr>
                <w:rFonts w:ascii="Times New Roman" w:hAnsi="Times New Roman" w:cs="Times New Roman"/>
              </w:rPr>
              <w:t>.</w:t>
            </w:r>
            <w:r w:rsidRPr="006A368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171" w:type="dxa"/>
            <w:noWrap/>
            <w:hideMark/>
          </w:tcPr>
          <w:p w14:paraId="52AA92F5" w14:textId="141CDB90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60.78 + 4</w:t>
            </w:r>
            <w:r w:rsidR="00966C42">
              <w:rPr>
                <w:rFonts w:ascii="Times New Roman" w:hAnsi="Times New Roman" w:cs="Times New Roman"/>
              </w:rPr>
              <w:t>.</w:t>
            </w:r>
            <w:r w:rsidRPr="006A368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60" w:type="dxa"/>
            <w:noWrap/>
            <w:hideMark/>
          </w:tcPr>
          <w:p w14:paraId="74D4A208" w14:textId="5225BEB8" w:rsidR="00CE3CCC" w:rsidRPr="006A368A" w:rsidRDefault="00CE3CCC" w:rsidP="00CE3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45D6E7A1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0A34E20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2674" w:type="dxa"/>
            <w:noWrap/>
            <w:hideMark/>
          </w:tcPr>
          <w:p w14:paraId="33F8D507" w14:textId="53DED8B3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46 + 1.15</w:t>
            </w:r>
          </w:p>
        </w:tc>
        <w:tc>
          <w:tcPr>
            <w:tcW w:w="2835" w:type="dxa"/>
            <w:noWrap/>
            <w:hideMark/>
          </w:tcPr>
          <w:p w14:paraId="6C11383E" w14:textId="648EFECF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41 + 1.07</w:t>
            </w:r>
          </w:p>
        </w:tc>
        <w:tc>
          <w:tcPr>
            <w:tcW w:w="2171" w:type="dxa"/>
            <w:noWrap/>
            <w:hideMark/>
          </w:tcPr>
          <w:p w14:paraId="6BA7A665" w14:textId="075945FC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60 + 1.35</w:t>
            </w:r>
          </w:p>
        </w:tc>
        <w:tc>
          <w:tcPr>
            <w:tcW w:w="1560" w:type="dxa"/>
            <w:noWrap/>
            <w:hideMark/>
          </w:tcPr>
          <w:p w14:paraId="19A764E8" w14:textId="048735C0" w:rsidR="00CE3CCC" w:rsidRPr="006A368A" w:rsidRDefault="00CE3CCC" w:rsidP="00CE3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514BC7A6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080F30A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2674" w:type="dxa"/>
            <w:noWrap/>
            <w:hideMark/>
          </w:tcPr>
          <w:p w14:paraId="4DF8A185" w14:textId="24BE6134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94 + 1.07</w:t>
            </w:r>
          </w:p>
        </w:tc>
        <w:tc>
          <w:tcPr>
            <w:tcW w:w="2835" w:type="dxa"/>
            <w:noWrap/>
            <w:hideMark/>
          </w:tcPr>
          <w:p w14:paraId="565951D1" w14:textId="4562D3C6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81 + 1.02</w:t>
            </w:r>
          </w:p>
        </w:tc>
        <w:tc>
          <w:tcPr>
            <w:tcW w:w="2171" w:type="dxa"/>
            <w:noWrap/>
            <w:hideMark/>
          </w:tcPr>
          <w:p w14:paraId="3BA4AB59" w14:textId="26043B63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5.29 + 1.11</w:t>
            </w:r>
          </w:p>
        </w:tc>
        <w:tc>
          <w:tcPr>
            <w:tcW w:w="1560" w:type="dxa"/>
            <w:noWrap/>
            <w:hideMark/>
          </w:tcPr>
          <w:p w14:paraId="374E48CE" w14:textId="49094ACB" w:rsidR="00CE3CCC" w:rsidRPr="006A368A" w:rsidRDefault="00CE3CCC" w:rsidP="00CE3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4396D58D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633709B6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2674" w:type="dxa"/>
            <w:noWrap/>
            <w:hideMark/>
          </w:tcPr>
          <w:p w14:paraId="517C8639" w14:textId="0CB1268C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.94 + 1.00</w:t>
            </w:r>
          </w:p>
        </w:tc>
        <w:tc>
          <w:tcPr>
            <w:tcW w:w="2835" w:type="dxa"/>
            <w:noWrap/>
            <w:hideMark/>
          </w:tcPr>
          <w:p w14:paraId="31362342" w14:textId="1214EC7C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.83 + 0.97</w:t>
            </w:r>
          </w:p>
        </w:tc>
        <w:tc>
          <w:tcPr>
            <w:tcW w:w="2171" w:type="dxa"/>
            <w:noWrap/>
            <w:hideMark/>
          </w:tcPr>
          <w:p w14:paraId="04F359B2" w14:textId="52EE7052" w:rsidR="00CE3CCC" w:rsidRPr="006A368A" w:rsidRDefault="00CE3CCC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3.25 + 1.03</w:t>
            </w:r>
          </w:p>
        </w:tc>
        <w:tc>
          <w:tcPr>
            <w:tcW w:w="1560" w:type="dxa"/>
            <w:noWrap/>
            <w:hideMark/>
          </w:tcPr>
          <w:p w14:paraId="06C4B66B" w14:textId="416133B4" w:rsidR="00CE3CCC" w:rsidRPr="006A368A" w:rsidRDefault="00CE3CCC" w:rsidP="00CE3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CE3CCC" w:rsidRPr="006A368A" w14:paraId="6E03A10D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C8B6249" w14:textId="77777777" w:rsidR="00CE3CCC" w:rsidRPr="006A368A" w:rsidRDefault="00CE3CCC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2674" w:type="dxa"/>
            <w:noWrap/>
            <w:hideMark/>
          </w:tcPr>
          <w:p w14:paraId="5A4638C0" w14:textId="63C08045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34 + 0.39</w:t>
            </w:r>
          </w:p>
        </w:tc>
        <w:tc>
          <w:tcPr>
            <w:tcW w:w="2835" w:type="dxa"/>
            <w:noWrap/>
            <w:hideMark/>
          </w:tcPr>
          <w:p w14:paraId="52FBFA5C" w14:textId="5987EA97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35 + 0.38</w:t>
            </w:r>
          </w:p>
        </w:tc>
        <w:tc>
          <w:tcPr>
            <w:tcW w:w="2171" w:type="dxa"/>
            <w:noWrap/>
            <w:hideMark/>
          </w:tcPr>
          <w:p w14:paraId="27C088BE" w14:textId="788D9D12" w:rsidR="00CE3CCC" w:rsidRPr="006A368A" w:rsidRDefault="00CE3CCC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.32 + 0.41</w:t>
            </w:r>
          </w:p>
        </w:tc>
        <w:tc>
          <w:tcPr>
            <w:tcW w:w="1560" w:type="dxa"/>
            <w:noWrap/>
            <w:hideMark/>
          </w:tcPr>
          <w:p w14:paraId="204ABB64" w14:textId="4FA67EF4" w:rsidR="00CE3CCC" w:rsidRPr="006A368A" w:rsidRDefault="00CE3CCC" w:rsidP="00CE3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70A96EFE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1C4652A1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C, ×109/L</w:t>
            </w:r>
          </w:p>
        </w:tc>
        <w:tc>
          <w:tcPr>
            <w:tcW w:w="2674" w:type="dxa"/>
            <w:noWrap/>
            <w:hideMark/>
          </w:tcPr>
          <w:p w14:paraId="50DCBB56" w14:textId="1D3945B9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81 + 0.49</w:t>
            </w:r>
          </w:p>
        </w:tc>
        <w:tc>
          <w:tcPr>
            <w:tcW w:w="2835" w:type="dxa"/>
            <w:noWrap/>
            <w:hideMark/>
          </w:tcPr>
          <w:p w14:paraId="3F0BABB5" w14:textId="2F0B45A2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79 + 0.49</w:t>
            </w:r>
          </w:p>
        </w:tc>
        <w:tc>
          <w:tcPr>
            <w:tcW w:w="2171" w:type="dxa"/>
            <w:noWrap/>
            <w:hideMark/>
          </w:tcPr>
          <w:p w14:paraId="3DC713F3" w14:textId="3650CEEE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88 + 0.49</w:t>
            </w:r>
          </w:p>
        </w:tc>
        <w:tc>
          <w:tcPr>
            <w:tcW w:w="1560" w:type="dxa"/>
            <w:noWrap/>
            <w:hideMark/>
          </w:tcPr>
          <w:p w14:paraId="195518E9" w14:textId="47AFF7B1" w:rsidR="00976F22" w:rsidRPr="006A368A" w:rsidRDefault="00976F22" w:rsidP="00976F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609B834A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F140A00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, ×109/L</w:t>
            </w:r>
          </w:p>
        </w:tc>
        <w:tc>
          <w:tcPr>
            <w:tcW w:w="2674" w:type="dxa"/>
            <w:noWrap/>
            <w:hideMark/>
          </w:tcPr>
          <w:p w14:paraId="2ED06211" w14:textId="30565C72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.13 + 2.11</w:t>
            </w:r>
          </w:p>
        </w:tc>
        <w:tc>
          <w:tcPr>
            <w:tcW w:w="2835" w:type="dxa"/>
            <w:noWrap/>
            <w:hideMark/>
          </w:tcPr>
          <w:p w14:paraId="0B4EE545" w14:textId="3E72D213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.09 + 2.06</w:t>
            </w:r>
          </w:p>
        </w:tc>
        <w:tc>
          <w:tcPr>
            <w:tcW w:w="2171" w:type="dxa"/>
            <w:noWrap/>
            <w:hideMark/>
          </w:tcPr>
          <w:p w14:paraId="6CBE394B" w14:textId="3C2CBCB8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7.26 + 2.23</w:t>
            </w:r>
          </w:p>
        </w:tc>
        <w:tc>
          <w:tcPr>
            <w:tcW w:w="1560" w:type="dxa"/>
            <w:noWrap/>
            <w:hideMark/>
          </w:tcPr>
          <w:p w14:paraId="58A8D90C" w14:textId="60F91BA5" w:rsidR="00976F22" w:rsidRPr="006A368A" w:rsidRDefault="00976F22" w:rsidP="00976F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015B90E9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4908973B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, ×109/L</w:t>
            </w:r>
          </w:p>
        </w:tc>
        <w:tc>
          <w:tcPr>
            <w:tcW w:w="2674" w:type="dxa"/>
            <w:noWrap/>
            <w:hideMark/>
          </w:tcPr>
          <w:p w14:paraId="699E9B1B" w14:textId="00517FB4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15 + 1.66</w:t>
            </w:r>
          </w:p>
        </w:tc>
        <w:tc>
          <w:tcPr>
            <w:tcW w:w="2835" w:type="dxa"/>
            <w:noWrap/>
            <w:hideMark/>
          </w:tcPr>
          <w:p w14:paraId="04B15180" w14:textId="05B1A26A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13 + 1.64</w:t>
            </w:r>
          </w:p>
        </w:tc>
        <w:tc>
          <w:tcPr>
            <w:tcW w:w="2171" w:type="dxa"/>
            <w:noWrap/>
            <w:hideMark/>
          </w:tcPr>
          <w:p w14:paraId="21904430" w14:textId="2EEFDAC5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4.22 + 1.70</w:t>
            </w:r>
          </w:p>
        </w:tc>
        <w:tc>
          <w:tcPr>
            <w:tcW w:w="1560" w:type="dxa"/>
            <w:noWrap/>
            <w:hideMark/>
          </w:tcPr>
          <w:p w14:paraId="3694B11E" w14:textId="7B4353F7" w:rsidR="00976F22" w:rsidRPr="006A368A" w:rsidRDefault="00976F22" w:rsidP="00976F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0D5BA3D4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30D2F949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ocyte, ×109/L</w:t>
            </w:r>
          </w:p>
        </w:tc>
        <w:tc>
          <w:tcPr>
            <w:tcW w:w="2674" w:type="dxa"/>
            <w:noWrap/>
            <w:hideMark/>
          </w:tcPr>
          <w:p w14:paraId="28B239AB" w14:textId="56D0E09C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0.55 + 0.18</w:t>
            </w:r>
          </w:p>
        </w:tc>
        <w:tc>
          <w:tcPr>
            <w:tcW w:w="2835" w:type="dxa"/>
            <w:noWrap/>
            <w:hideMark/>
          </w:tcPr>
          <w:p w14:paraId="585B136C" w14:textId="57C3DF92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0.54 + 0.18</w:t>
            </w:r>
          </w:p>
        </w:tc>
        <w:tc>
          <w:tcPr>
            <w:tcW w:w="2171" w:type="dxa"/>
            <w:noWrap/>
            <w:hideMark/>
          </w:tcPr>
          <w:p w14:paraId="39050491" w14:textId="05566116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0.56 + 0.19</w:t>
            </w:r>
          </w:p>
        </w:tc>
        <w:tc>
          <w:tcPr>
            <w:tcW w:w="1560" w:type="dxa"/>
            <w:noWrap/>
            <w:hideMark/>
          </w:tcPr>
          <w:p w14:paraId="108D073F" w14:textId="75D804F6" w:rsidR="00976F22" w:rsidRPr="006A368A" w:rsidRDefault="00976F22" w:rsidP="00976F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2518208B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0FA8A860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, ×109/L</w:t>
            </w:r>
          </w:p>
        </w:tc>
        <w:tc>
          <w:tcPr>
            <w:tcW w:w="2674" w:type="dxa"/>
            <w:noWrap/>
            <w:hideMark/>
          </w:tcPr>
          <w:p w14:paraId="545032BB" w14:textId="22E1B42B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.19 + 0.77</w:t>
            </w:r>
          </w:p>
        </w:tc>
        <w:tc>
          <w:tcPr>
            <w:tcW w:w="2835" w:type="dxa"/>
            <w:noWrap/>
            <w:hideMark/>
          </w:tcPr>
          <w:p w14:paraId="23B71131" w14:textId="1B85FFC5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.18 + 0.69</w:t>
            </w:r>
          </w:p>
        </w:tc>
        <w:tc>
          <w:tcPr>
            <w:tcW w:w="2171" w:type="dxa"/>
            <w:noWrap/>
            <w:hideMark/>
          </w:tcPr>
          <w:p w14:paraId="411B55CC" w14:textId="0C80B390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.23 + 0.96</w:t>
            </w:r>
          </w:p>
        </w:tc>
        <w:tc>
          <w:tcPr>
            <w:tcW w:w="1560" w:type="dxa"/>
            <w:noWrap/>
            <w:hideMark/>
          </w:tcPr>
          <w:p w14:paraId="50B75A82" w14:textId="49F65ED7" w:rsidR="00976F22" w:rsidRPr="006A368A" w:rsidRDefault="00976F22" w:rsidP="00976F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004DBD6D" w14:textId="77777777" w:rsidTr="0081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14:paraId="29A53CE1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, ×106/L</w:t>
            </w:r>
          </w:p>
        </w:tc>
        <w:tc>
          <w:tcPr>
            <w:tcW w:w="2674" w:type="dxa"/>
            <w:noWrap/>
            <w:hideMark/>
          </w:tcPr>
          <w:p w14:paraId="431D490C" w14:textId="6F8A6AFC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55.88 + 63.79</w:t>
            </w:r>
          </w:p>
        </w:tc>
        <w:tc>
          <w:tcPr>
            <w:tcW w:w="2835" w:type="dxa"/>
            <w:noWrap/>
            <w:hideMark/>
          </w:tcPr>
          <w:p w14:paraId="55882BDF" w14:textId="5B4898DD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55.61 + 63.41</w:t>
            </w:r>
          </w:p>
        </w:tc>
        <w:tc>
          <w:tcPr>
            <w:tcW w:w="2171" w:type="dxa"/>
            <w:noWrap/>
            <w:hideMark/>
          </w:tcPr>
          <w:p w14:paraId="6407F409" w14:textId="7BC8D667" w:rsidR="00976F22" w:rsidRPr="006A368A" w:rsidRDefault="00976F22" w:rsidP="008162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256.63 + 64.82</w:t>
            </w:r>
          </w:p>
        </w:tc>
        <w:tc>
          <w:tcPr>
            <w:tcW w:w="1560" w:type="dxa"/>
            <w:noWrap/>
            <w:hideMark/>
          </w:tcPr>
          <w:p w14:paraId="2029D7EF" w14:textId="632FB608" w:rsidR="00976F22" w:rsidRPr="006A368A" w:rsidRDefault="00976F22" w:rsidP="00976F2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  <w:tr w:rsidR="00976F22" w:rsidRPr="006A368A" w14:paraId="23A90BCA" w14:textId="77777777" w:rsidTr="0081620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tcBorders>
              <w:bottom w:val="single" w:sz="12" w:space="0" w:color="auto"/>
            </w:tcBorders>
            <w:noWrap/>
            <w:hideMark/>
          </w:tcPr>
          <w:p w14:paraId="4168AAA8" w14:textId="77777777" w:rsidR="00976F22" w:rsidRPr="006A368A" w:rsidRDefault="00976F22" w:rsidP="00816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globin, g/L</w:t>
            </w:r>
          </w:p>
        </w:tc>
        <w:tc>
          <w:tcPr>
            <w:tcW w:w="2674" w:type="dxa"/>
            <w:tcBorders>
              <w:bottom w:val="single" w:sz="12" w:space="0" w:color="auto"/>
            </w:tcBorders>
            <w:noWrap/>
            <w:hideMark/>
          </w:tcPr>
          <w:p w14:paraId="6767C160" w14:textId="4D7BA044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4.43 + 1.5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12728001" w14:textId="57BA18DA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4.35 + 1.54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noWrap/>
            <w:hideMark/>
          </w:tcPr>
          <w:p w14:paraId="4DA57111" w14:textId="68473E28" w:rsidR="00976F22" w:rsidRPr="006A368A" w:rsidRDefault="00976F22" w:rsidP="008162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hAnsi="Times New Roman" w:cs="Times New Roman"/>
              </w:rPr>
              <w:t>14.65 + 1.5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5EEF76AF" w14:textId="41EF1BF7" w:rsidR="00976F22" w:rsidRPr="006A368A" w:rsidRDefault="00976F22" w:rsidP="00976F2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36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  <w:r w:rsidRPr="006A368A">
              <w:rPr>
                <w:rFonts w:ascii="Times New Roman" w:hAnsi="Times New Roman" w:cs="Times New Roman"/>
              </w:rPr>
              <w:t>***</w:t>
            </w:r>
          </w:p>
        </w:tc>
      </w:tr>
    </w:tbl>
    <w:p w14:paraId="445ACA05" w14:textId="7BD11457" w:rsidR="00F3272E" w:rsidRPr="002525F9" w:rsidRDefault="00C33BFA" w:rsidP="00966C42">
      <w:pPr>
        <w:rPr>
          <w:rFonts w:ascii="Times New Roman" w:hAnsi="Times New Roman" w:cs="Times New Roman"/>
          <w:sz w:val="18"/>
          <w:szCs w:val="18"/>
        </w:rPr>
      </w:pPr>
      <w:bookmarkStart w:id="0" w:name="_Hlk113626392"/>
      <w:r w:rsidRPr="002525F9">
        <w:rPr>
          <w:rFonts w:ascii="Times New Roman" w:hAnsi="Times New Roman" w:cs="Times New Roman"/>
          <w:sz w:val="18"/>
          <w:szCs w:val="18"/>
        </w:rPr>
        <w:t>Variables are presented as the mean ± SD (continuous) or number with percent (categorical).</w:t>
      </w:r>
      <w:r w:rsidRPr="002525F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25F9">
        <w:rPr>
          <w:rFonts w:ascii="Times New Roman" w:hAnsi="Times New Roman" w:cs="Times New Roman"/>
          <w:sz w:val="18"/>
          <w:szCs w:val="18"/>
        </w:rPr>
        <w:t xml:space="preserve">SD, standard deviation; SBP, systolic blood pressure; DBP, diastolic blood pressure; FBG, </w:t>
      </w:r>
      <w:r w:rsidRPr="002525F9">
        <w:rPr>
          <w:rFonts w:ascii="Times New Roman" w:hAnsi="Times New Roman" w:cs="Times New Roman" w:hint="eastAsia"/>
          <w:sz w:val="18"/>
          <w:szCs w:val="18"/>
        </w:rPr>
        <w:t>fasting</w:t>
      </w:r>
      <w:r w:rsidRPr="002525F9">
        <w:rPr>
          <w:rFonts w:ascii="Times New Roman" w:hAnsi="Times New Roman" w:cs="Times New Roman"/>
          <w:sz w:val="18"/>
          <w:szCs w:val="18"/>
        </w:rPr>
        <w:t xml:space="preserve"> </w:t>
      </w:r>
      <w:r w:rsidRPr="002525F9">
        <w:rPr>
          <w:rFonts w:ascii="Times New Roman" w:hAnsi="Times New Roman" w:cs="Times New Roman" w:hint="eastAsia"/>
          <w:sz w:val="18"/>
          <w:szCs w:val="18"/>
        </w:rPr>
        <w:t>blood</w:t>
      </w:r>
      <w:r w:rsidRPr="002525F9">
        <w:rPr>
          <w:rFonts w:ascii="Times New Roman" w:hAnsi="Times New Roman" w:cs="Times New Roman"/>
          <w:sz w:val="18"/>
          <w:szCs w:val="18"/>
        </w:rPr>
        <w:t xml:space="preserve"> </w:t>
      </w:r>
      <w:r w:rsidRPr="002525F9">
        <w:rPr>
          <w:rFonts w:ascii="Times New Roman" w:hAnsi="Times New Roman" w:cs="Times New Roman" w:hint="eastAsia"/>
          <w:sz w:val="18"/>
          <w:szCs w:val="18"/>
        </w:rPr>
        <w:t>glucose;</w:t>
      </w:r>
      <w:r w:rsidRPr="002525F9">
        <w:rPr>
          <w:rFonts w:ascii="Times New Roman" w:hAnsi="Times New Roman" w:cs="Times New Roman"/>
          <w:sz w:val="18"/>
          <w:szCs w:val="18"/>
        </w:rPr>
        <w:t xml:space="preserve"> HbA1c, glycated hemoglobin; eGFR, estimated glomerular filtration rate; BW, body weight; BMI, body mass index; WC, waist circumference; </w:t>
      </w:r>
      <w:proofErr w:type="spellStart"/>
      <w:r w:rsidRPr="002525F9">
        <w:rPr>
          <w:rFonts w:ascii="Times New Roman" w:hAnsi="Times New Roman" w:cs="Times New Roman"/>
          <w:sz w:val="18"/>
          <w:szCs w:val="18"/>
        </w:rPr>
        <w:t>WtHR</w:t>
      </w:r>
      <w:proofErr w:type="spellEnd"/>
      <w:r w:rsidRPr="002525F9">
        <w:rPr>
          <w:rFonts w:ascii="Times New Roman" w:hAnsi="Times New Roman" w:cs="Times New Roman"/>
          <w:sz w:val="18"/>
          <w:szCs w:val="18"/>
        </w:rPr>
        <w:t>, waist-to-height ratio; CI, conicity index; ABSI, a body shape index; BRI, body round index; LAP, lipid accumulation product; TG, triglycerides; TC, total cholesterol; LDL-C, low-density lipoprotein cholesterol; HDL-</w:t>
      </w:r>
      <w:r w:rsidR="002525F9">
        <w:rPr>
          <w:rFonts w:ascii="Times New Roman" w:hAnsi="Times New Roman" w:cs="Times New Roman"/>
          <w:sz w:val="18"/>
          <w:szCs w:val="18"/>
        </w:rPr>
        <w:t>C</w:t>
      </w:r>
      <w:r w:rsidRPr="002525F9">
        <w:rPr>
          <w:rFonts w:ascii="Times New Roman" w:hAnsi="Times New Roman" w:cs="Times New Roman"/>
          <w:sz w:val="18"/>
          <w:szCs w:val="18"/>
        </w:rPr>
        <w:t>, high-density lipoprotein cholesterol; RBC, red blood cells; WBC, white blood cells; NE, neutrophils; LY, lymphocytes; PLT, platelets.</w:t>
      </w:r>
      <w:r w:rsidRPr="002525F9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End w:id="0"/>
      <w:r w:rsidR="0054685F" w:rsidRPr="002525F9">
        <w:rPr>
          <w:rFonts w:ascii="Times New Roman" w:hAnsi="Times New Roman" w:cs="Times New Roman"/>
          <w:sz w:val="18"/>
          <w:szCs w:val="18"/>
        </w:rPr>
        <w:t xml:space="preserve">*** </w:t>
      </w:r>
      <w:r w:rsidR="0054685F" w:rsidRPr="002525F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4685F" w:rsidRPr="002525F9">
        <w:rPr>
          <w:rFonts w:ascii="Times New Roman" w:hAnsi="Times New Roman" w:cs="Times New Roman"/>
          <w:sz w:val="18"/>
          <w:szCs w:val="18"/>
        </w:rPr>
        <w:t xml:space="preserve"> value&lt;0.001, ** P value&lt;0.01, * </w:t>
      </w:r>
      <w:r w:rsidR="0054685F" w:rsidRPr="002525F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54685F" w:rsidRPr="002525F9">
        <w:rPr>
          <w:rFonts w:ascii="Times New Roman" w:hAnsi="Times New Roman" w:cs="Times New Roman"/>
          <w:sz w:val="18"/>
          <w:szCs w:val="18"/>
        </w:rPr>
        <w:t xml:space="preserve"> value&lt;0.05.</w:t>
      </w:r>
    </w:p>
    <w:sectPr w:rsidR="00F3272E" w:rsidRPr="002525F9" w:rsidSect="00282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34B6A" w14:textId="77777777" w:rsidR="00AA6B69" w:rsidRDefault="00AA6B69" w:rsidP="00282174">
      <w:r>
        <w:separator/>
      </w:r>
    </w:p>
  </w:endnote>
  <w:endnote w:type="continuationSeparator" w:id="0">
    <w:p w14:paraId="6AA2D67C" w14:textId="77777777" w:rsidR="00AA6B69" w:rsidRDefault="00AA6B69" w:rsidP="00282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8FF7F" w14:textId="77777777" w:rsidR="00AA6B69" w:rsidRDefault="00AA6B69" w:rsidP="00282174">
      <w:r>
        <w:separator/>
      </w:r>
    </w:p>
  </w:footnote>
  <w:footnote w:type="continuationSeparator" w:id="0">
    <w:p w14:paraId="12C823AA" w14:textId="77777777" w:rsidR="00AA6B69" w:rsidRDefault="00AA6B69" w:rsidP="00282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1B8"/>
    <w:rsid w:val="00171213"/>
    <w:rsid w:val="00242F1C"/>
    <w:rsid w:val="002525F9"/>
    <w:rsid w:val="00282174"/>
    <w:rsid w:val="002B7799"/>
    <w:rsid w:val="003A0A2A"/>
    <w:rsid w:val="003D5014"/>
    <w:rsid w:val="0043037D"/>
    <w:rsid w:val="004444FA"/>
    <w:rsid w:val="0054685F"/>
    <w:rsid w:val="005C1D38"/>
    <w:rsid w:val="006A368A"/>
    <w:rsid w:val="00761ECF"/>
    <w:rsid w:val="007961B8"/>
    <w:rsid w:val="007B3E6A"/>
    <w:rsid w:val="007D2785"/>
    <w:rsid w:val="00816204"/>
    <w:rsid w:val="00966C42"/>
    <w:rsid w:val="00976F22"/>
    <w:rsid w:val="009C0506"/>
    <w:rsid w:val="00A57C56"/>
    <w:rsid w:val="00AA6B69"/>
    <w:rsid w:val="00B51392"/>
    <w:rsid w:val="00BC231E"/>
    <w:rsid w:val="00BD36E8"/>
    <w:rsid w:val="00C33BFA"/>
    <w:rsid w:val="00C74797"/>
    <w:rsid w:val="00CA05A0"/>
    <w:rsid w:val="00CC3834"/>
    <w:rsid w:val="00CE3CCC"/>
    <w:rsid w:val="00D10C49"/>
    <w:rsid w:val="00E517FD"/>
    <w:rsid w:val="00E6171F"/>
    <w:rsid w:val="00F3272E"/>
    <w:rsid w:val="00FA072B"/>
    <w:rsid w:val="00FC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D0E1B"/>
  <w15:chartTrackingRefBased/>
  <w15:docId w15:val="{3F5AE962-2AB9-4DA0-80C4-DFBC4B75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74"/>
    <w:rPr>
      <w:sz w:val="18"/>
      <w:szCs w:val="18"/>
    </w:rPr>
  </w:style>
  <w:style w:type="table" w:styleId="1">
    <w:name w:val="List Table 1 Light"/>
    <w:basedOn w:val="a1"/>
    <w:uiPriority w:val="46"/>
    <w:rsid w:val="00761E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66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18</cp:revision>
  <dcterms:created xsi:type="dcterms:W3CDTF">2022-08-19T05:08:00Z</dcterms:created>
  <dcterms:modified xsi:type="dcterms:W3CDTF">2022-09-09T15:07:00Z</dcterms:modified>
</cp:coreProperties>
</file>